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31FCB" w14:textId="760E8823" w:rsidR="00633C5B" w:rsidRDefault="00633C5B">
      <w:r>
        <w:t>Supplemental Materials</w:t>
      </w:r>
    </w:p>
    <w:p w14:paraId="2689AA84" w14:textId="0A5F50EA" w:rsidR="00633C5B" w:rsidRDefault="00633C5B"/>
    <w:p w14:paraId="7CE14057" w14:textId="73EF9EB6" w:rsidR="00633C5B" w:rsidRDefault="00633C5B">
      <w:r>
        <w:t>Supplemental Figure 1. The experimental design is illustrated for A) 2020 and B) 2021. Experimental treatments are indicated with colors: early spray timing (yellow), standard spray timing (orange), and untreated control (green). The experimental plots were embedded within continuously planted</w:t>
      </w:r>
      <w:r w:rsidR="00CB3BED">
        <w:t>, untreated</w:t>
      </w:r>
      <w:r>
        <w:t xml:space="preserve"> alfa</w:t>
      </w:r>
      <w:r w:rsidR="00CB3BED">
        <w:t>l</w:t>
      </w:r>
      <w:r>
        <w:t xml:space="preserve">fa (indicated by grey background). </w:t>
      </w:r>
      <w:r w:rsidR="00CB3BED">
        <w:t xml:space="preserve">To characterize the arthropod community present at the experimental site at the time of treatment, samples were collected from buffer zones throughout the experimental site (indicated in figures as BZ# for distinct samples, data presented in Table </w:t>
      </w:r>
      <w:r w:rsidR="00D55CE9">
        <w:t>2</w:t>
      </w:r>
      <w:r w:rsidR="00CB3BED">
        <w:t>). All remaining data collection for the experiment occurred within experimental treatment plots to evaluate the impact of our experimental treatments on the response variables of interest (</w:t>
      </w:r>
      <w:proofErr w:type="gramStart"/>
      <w:r w:rsidR="00CB3BED">
        <w:t>e.g.</w:t>
      </w:r>
      <w:proofErr w:type="gramEnd"/>
      <w:r w:rsidR="00CB3BED">
        <w:t xml:space="preserve"> data presented in Table 3</w:t>
      </w:r>
      <w:r w:rsidR="00D55CE9">
        <w:t xml:space="preserve"> and Figure 1</w:t>
      </w:r>
      <w:r w:rsidR="00CB3BED">
        <w:t xml:space="preserve">). </w:t>
      </w:r>
    </w:p>
    <w:p w14:paraId="6968C380" w14:textId="77777777" w:rsidR="00633C5B" w:rsidRDefault="00633C5B"/>
    <w:p w14:paraId="24BB9026" w14:textId="41F3B0C1" w:rsidR="00633C5B" w:rsidRDefault="00633C5B">
      <w:r w:rsidRPr="00633C5B">
        <w:rPr>
          <w:noProof/>
        </w:rPr>
        <w:lastRenderedPageBreak/>
        <w:drawing>
          <wp:inline distT="0" distB="0" distL="0" distR="0" wp14:anchorId="2AAA3048" wp14:editId="5E0B090E">
            <wp:extent cx="3822700" cy="4203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 w:rsidRPr="00633C5B">
        <w:rPr>
          <w:noProof/>
        </w:rPr>
        <w:drawing>
          <wp:inline distT="0" distB="0" distL="0" distR="0" wp14:anchorId="3CD0AA44" wp14:editId="2C20B77D">
            <wp:extent cx="3822700" cy="4203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227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239E8" w14:textId="4771AB48" w:rsidR="00633C5B" w:rsidRDefault="00633C5B">
      <w:r>
        <w:t xml:space="preserve">               </w:t>
      </w:r>
    </w:p>
    <w:p w14:paraId="587658CB" w14:textId="4F395BB5" w:rsidR="00633C5B" w:rsidRDefault="00633C5B"/>
    <w:p w14:paraId="6680012C" w14:textId="43D53C16" w:rsidR="009306FA" w:rsidRDefault="009306FA">
      <w:r>
        <w:br w:type="page"/>
      </w:r>
    </w:p>
    <w:p w14:paraId="666EFBCB" w14:textId="21DAA255" w:rsidR="00633C5B" w:rsidRDefault="009306FA">
      <w:r>
        <w:lastRenderedPageBreak/>
        <w:t xml:space="preserve">Supplementary Table </w:t>
      </w:r>
      <w:r w:rsidR="00402C0D">
        <w:t>1</w:t>
      </w:r>
      <w:r>
        <w:t xml:space="preserve">. Arthropod abundance, mean (S.E.), in early application, standard application, and control treatments per 20 sweeps. These collections occurred roughly one week after the standard application data in each year. </w:t>
      </w:r>
    </w:p>
    <w:p w14:paraId="7A8B28B8" w14:textId="47A6228A" w:rsidR="009306FA" w:rsidRDefault="009306FA"/>
    <w:tbl>
      <w:tblPr>
        <w:tblW w:w="11040" w:type="dxa"/>
        <w:tblLook w:val="04A0" w:firstRow="1" w:lastRow="0" w:firstColumn="1" w:lastColumn="0" w:noHBand="0" w:noVBand="1"/>
      </w:tblPr>
      <w:tblGrid>
        <w:gridCol w:w="2320"/>
        <w:gridCol w:w="1344"/>
        <w:gridCol w:w="1210"/>
        <w:gridCol w:w="1586"/>
        <w:gridCol w:w="440"/>
        <w:gridCol w:w="1304"/>
        <w:gridCol w:w="1311"/>
        <w:gridCol w:w="1525"/>
      </w:tblGrid>
      <w:tr w:rsidR="009306FA" w:rsidRPr="009306FA" w14:paraId="5DAD2642" w14:textId="77777777" w:rsidTr="009306FA">
        <w:trPr>
          <w:trHeight w:val="32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9725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2C0D" w14:textId="77777777" w:rsidR="009306FA" w:rsidRPr="009306FA" w:rsidRDefault="009306FA" w:rsidP="009306F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June 4, 2020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9BEBF" w14:textId="77777777" w:rsidR="009306FA" w:rsidRPr="009306FA" w:rsidRDefault="009306FA" w:rsidP="009306F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77EED" w14:textId="77777777" w:rsidR="009306FA" w:rsidRPr="009306FA" w:rsidRDefault="009306FA" w:rsidP="009306F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June 1, 2021</w:t>
            </w:r>
          </w:p>
        </w:tc>
      </w:tr>
      <w:tr w:rsidR="009306FA" w:rsidRPr="009306FA" w14:paraId="7FED23BF" w14:textId="77777777" w:rsidTr="009306FA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19BD9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4C6ED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02593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Standard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E4A14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C944A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1CF78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Early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120B5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Standard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0B218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</w:tr>
      <w:tr w:rsidR="009306FA" w:rsidRPr="009306FA" w14:paraId="46B9463B" w14:textId="77777777" w:rsidTr="009306FA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5F48" w14:textId="77777777" w:rsidR="009306FA" w:rsidRPr="009306FA" w:rsidRDefault="009306FA" w:rsidP="009306F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06FA">
              <w:rPr>
                <w:rFonts w:ascii="Calibri" w:eastAsia="Times New Roman" w:hAnsi="Calibri" w:cs="Calibri"/>
                <w:b/>
                <w:bCs/>
                <w:color w:val="000000"/>
              </w:rPr>
              <w:t>Alfalfa weevil (larvae)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219A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186 (41)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DF9E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172 (35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A5F6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768.2 (212)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A80E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0B30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109.6 (13)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EBB6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66.8 (12)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4C3B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316.6 (36.6) </w:t>
            </w:r>
          </w:p>
        </w:tc>
      </w:tr>
      <w:tr w:rsidR="009306FA" w:rsidRPr="009306FA" w14:paraId="6E478B2A" w14:textId="77777777" w:rsidTr="009306FA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1442" w14:textId="77777777" w:rsidR="009306FA" w:rsidRPr="009306FA" w:rsidRDefault="009306FA" w:rsidP="009306F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06FA">
              <w:rPr>
                <w:rFonts w:ascii="Calibri" w:eastAsia="Times New Roman" w:hAnsi="Calibri" w:cs="Calibri"/>
                <w:b/>
                <w:bCs/>
                <w:color w:val="000000"/>
              </w:rPr>
              <w:t>Aphids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051D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394 (112)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FAE8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298 (82)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7A29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135.2 (53)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559B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E590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445.4 (26)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9F61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172.8 (7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0C74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878 (49) </w:t>
            </w:r>
          </w:p>
        </w:tc>
      </w:tr>
      <w:tr w:rsidR="009306FA" w:rsidRPr="009306FA" w14:paraId="4797A9DD" w14:textId="77777777" w:rsidTr="009306FA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BFF8" w14:textId="77777777" w:rsidR="009306FA" w:rsidRPr="009306FA" w:rsidRDefault="009306FA" w:rsidP="009306F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06FA">
              <w:rPr>
                <w:rFonts w:ascii="Calibri" w:eastAsia="Times New Roman" w:hAnsi="Calibri" w:cs="Calibri"/>
                <w:b/>
                <w:bCs/>
                <w:color w:val="000000"/>
              </w:rPr>
              <w:t>Grasshoppers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74B8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24 (6.35)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98B3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1.8 (0.9)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ED68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28.4 (4)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9B94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4CB6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.2 (0.2)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DB0D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6202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1 (0.3) </w:t>
            </w:r>
          </w:p>
        </w:tc>
      </w:tr>
      <w:tr w:rsidR="009306FA" w:rsidRPr="009306FA" w14:paraId="48616F6D" w14:textId="77777777" w:rsidTr="009306FA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5389" w14:textId="77777777" w:rsidR="009306FA" w:rsidRPr="009306FA" w:rsidRDefault="009306FA" w:rsidP="009306FA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9306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Lygus </w:t>
            </w:r>
            <w:r w:rsidRPr="009306FA">
              <w:rPr>
                <w:rFonts w:ascii="Calibri" w:eastAsia="Times New Roman" w:hAnsi="Calibri" w:cs="Calibri"/>
                <w:b/>
                <w:bCs/>
                <w:color w:val="000000"/>
              </w:rPr>
              <w:t>bugs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76DB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8 (1.8)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58FE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1.6 (0.2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F346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51.6 (11)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8698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379B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0C9A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3AE0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31.6 (13) </w:t>
            </w:r>
          </w:p>
        </w:tc>
      </w:tr>
      <w:tr w:rsidR="009306FA" w:rsidRPr="009306FA" w14:paraId="2D6AF545" w14:textId="77777777" w:rsidTr="009306FA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9072" w14:textId="77777777" w:rsidR="009306FA" w:rsidRPr="009306FA" w:rsidRDefault="009306FA" w:rsidP="009306F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06FA">
              <w:rPr>
                <w:rFonts w:ascii="Calibri" w:eastAsia="Times New Roman" w:hAnsi="Calibri" w:cs="Calibri"/>
                <w:b/>
                <w:bCs/>
                <w:color w:val="000000"/>
              </w:rPr>
              <w:t>Damsel bugs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5C2C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3.2 (0.6)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005D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 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DDB5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4.2 (1.7)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2E24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D632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.2 (0.2) 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2211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 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CCAD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2 (0.5) </w:t>
            </w:r>
          </w:p>
        </w:tc>
      </w:tr>
      <w:tr w:rsidR="009306FA" w:rsidRPr="009306FA" w14:paraId="7B7A5AAB" w14:textId="77777777" w:rsidTr="009306FA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2B89" w14:textId="77777777" w:rsidR="009306FA" w:rsidRPr="009306FA" w:rsidRDefault="009306FA" w:rsidP="009306F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06FA">
              <w:rPr>
                <w:rFonts w:ascii="Calibri" w:eastAsia="Times New Roman" w:hAnsi="Calibri" w:cs="Calibri"/>
                <w:b/>
                <w:bCs/>
                <w:color w:val="000000"/>
              </w:rPr>
              <w:t>Wasps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DF2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5.4 (1.8)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DB67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4 (1.5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B3C4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4.6 (1.2)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4CA1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A1F1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7.6 (0.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7224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4.4 (0.7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B5E2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12.2 (1.2) </w:t>
            </w:r>
          </w:p>
        </w:tc>
      </w:tr>
      <w:tr w:rsidR="009306FA" w:rsidRPr="009306FA" w14:paraId="401BE3F3" w14:textId="77777777" w:rsidTr="009306FA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3B79" w14:textId="77777777" w:rsidR="009306FA" w:rsidRPr="009306FA" w:rsidRDefault="009306FA" w:rsidP="009306F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06FA">
              <w:rPr>
                <w:rFonts w:ascii="Calibri" w:eastAsia="Times New Roman" w:hAnsi="Calibri" w:cs="Calibri"/>
                <w:b/>
                <w:bCs/>
                <w:color w:val="000000"/>
              </w:rPr>
              <w:t>Ladybird beetles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536C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4.6 (1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0E22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1.9 (0.8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F529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4 (0.9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F252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181E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.2 (0.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190D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0621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.4 (0.2)</w:t>
            </w:r>
          </w:p>
        </w:tc>
      </w:tr>
      <w:tr w:rsidR="009306FA" w:rsidRPr="009306FA" w14:paraId="008401FD" w14:textId="77777777" w:rsidTr="009306FA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B174" w14:textId="77777777" w:rsidR="009306FA" w:rsidRPr="009306FA" w:rsidRDefault="009306FA" w:rsidP="009306F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06FA">
              <w:rPr>
                <w:rFonts w:ascii="Calibri" w:eastAsia="Times New Roman" w:hAnsi="Calibri" w:cs="Calibri"/>
                <w:b/>
                <w:bCs/>
                <w:color w:val="000000"/>
              </w:rPr>
              <w:t>Spiders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7042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.4 (0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4189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1.4 (0.4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E908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3.6 (1.0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9D97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80DA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.4 (0.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DA3F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1.8 (0.8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A5CA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1.1 (0.2)</w:t>
            </w:r>
          </w:p>
        </w:tc>
      </w:tr>
      <w:tr w:rsidR="009306FA" w:rsidRPr="009306FA" w14:paraId="58B70DAE" w14:textId="77777777" w:rsidTr="009306FA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D04F3" w14:textId="77777777" w:rsidR="009306FA" w:rsidRPr="009306FA" w:rsidRDefault="009306FA" w:rsidP="009306FA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306FA">
              <w:rPr>
                <w:rFonts w:ascii="Calibri" w:eastAsia="Times New Roman" w:hAnsi="Calibri" w:cs="Calibri"/>
                <w:b/>
                <w:bCs/>
                <w:color w:val="000000"/>
              </w:rPr>
              <w:t>Bees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3C768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.8 (0.2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599A7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.6 (0.2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47056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.4 (0.2)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676D1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93F7C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57926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57F71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  <w:r w:rsidRPr="009306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9306FA" w:rsidRPr="009306FA" w14:paraId="5EA21A19" w14:textId="77777777" w:rsidTr="009306FA">
        <w:trPr>
          <w:trHeight w:val="32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C12E" w14:textId="77777777" w:rsidR="009306FA" w:rsidRPr="009306FA" w:rsidRDefault="009306FA" w:rsidP="009306FA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A394" w14:textId="77777777" w:rsidR="009306FA" w:rsidRPr="009306FA" w:rsidRDefault="009306FA" w:rsidP="009306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4280" w14:textId="77777777" w:rsidR="009306FA" w:rsidRPr="009306FA" w:rsidRDefault="009306FA" w:rsidP="009306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16B9" w14:textId="77777777" w:rsidR="009306FA" w:rsidRPr="009306FA" w:rsidRDefault="009306FA" w:rsidP="009306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721A" w14:textId="77777777" w:rsidR="009306FA" w:rsidRPr="009306FA" w:rsidRDefault="009306FA" w:rsidP="009306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2071" w14:textId="77777777" w:rsidR="009306FA" w:rsidRPr="009306FA" w:rsidRDefault="009306FA" w:rsidP="009306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7674" w14:textId="77777777" w:rsidR="009306FA" w:rsidRPr="009306FA" w:rsidRDefault="009306FA" w:rsidP="009306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0D18" w14:textId="77777777" w:rsidR="009306FA" w:rsidRPr="009306FA" w:rsidRDefault="009306FA" w:rsidP="009306F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B87E02C" w14:textId="77777777" w:rsidR="009306FA" w:rsidRDefault="009306FA"/>
    <w:sectPr w:rsidR="009306FA" w:rsidSect="00633C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F49"/>
    <w:rsid w:val="00064957"/>
    <w:rsid w:val="00102F81"/>
    <w:rsid w:val="001A562A"/>
    <w:rsid w:val="002336D2"/>
    <w:rsid w:val="00257682"/>
    <w:rsid w:val="0035468C"/>
    <w:rsid w:val="00402C0D"/>
    <w:rsid w:val="004A7A81"/>
    <w:rsid w:val="004F586B"/>
    <w:rsid w:val="00633C5B"/>
    <w:rsid w:val="006F6446"/>
    <w:rsid w:val="00722408"/>
    <w:rsid w:val="00884DBA"/>
    <w:rsid w:val="009306FA"/>
    <w:rsid w:val="009E699A"/>
    <w:rsid w:val="00AB3CB4"/>
    <w:rsid w:val="00B67126"/>
    <w:rsid w:val="00CB3BED"/>
    <w:rsid w:val="00D55CE9"/>
    <w:rsid w:val="00DC5F49"/>
    <w:rsid w:val="00DE278A"/>
    <w:rsid w:val="00F7152B"/>
    <w:rsid w:val="00F87F0E"/>
    <w:rsid w:val="00FE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D39ED"/>
  <w15:chartTrackingRefBased/>
  <w15:docId w15:val="{3F1C50BB-F535-174B-9F79-1EBBF9852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5F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5F49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9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Jabbour</dc:creator>
  <cp:keywords/>
  <dc:description/>
  <cp:lastModifiedBy>Randa Jabbour</cp:lastModifiedBy>
  <cp:revision>3</cp:revision>
  <dcterms:created xsi:type="dcterms:W3CDTF">2023-02-09T16:28:00Z</dcterms:created>
  <dcterms:modified xsi:type="dcterms:W3CDTF">2023-02-16T15:51:00Z</dcterms:modified>
</cp:coreProperties>
</file>